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/>
        <w:t>: Predictors of untimely vaccination using Cox-regression analysis (cluster adjust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1408"/>
        <w:gridCol w:w="1749"/>
        <w:gridCol w:w="1748"/>
      </w:tblGrid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lang w:eastAsia="en-GB"/>
              </w:rPr>
            </w:pPr>
            <w:r>
              <w:rPr>
                <w:rFonts w:cs="Arial Narrow" w:ascii="Arial Narrow" w:hAnsi="Arial Narrow"/>
                <w:b/>
                <w:lang w:eastAsia="en-GB"/>
              </w:rPr>
              <w:t>Variab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lang w:eastAsia="en-GB"/>
              </w:rPr>
              <w:t>n=821 (%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lang w:eastAsia="en-GB"/>
              </w:rPr>
              <w:t>Unadjusted HR (95% CI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lang w:eastAsia="en-GB"/>
              </w:rPr>
              <w:t>Adjusted HR (95% CI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>Age of child (months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-1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2 (12.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78 (0.51-1.2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2-1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92 (47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93 (0.70-1.2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8-2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27 (39.9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Gender of the chil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32 (52.6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92 (0.77-1.0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89 (47.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>Number of siblings</w:t>
            </w: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83 (34.6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49 (30.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36 (0.98-1.88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45 (1.07-1.98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20 (26.9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34 (0.94-1.9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55 (1.11-2.18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≥</w:t>
            </w: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7 (8.1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75 (1.12-2.7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84 (1.29-2.64)</w:t>
            </w:r>
          </w:p>
        </w:tc>
      </w:tr>
      <w:tr>
        <w:trPr/>
        <w:tc>
          <w:tcPr>
            <w:tcW w:w="727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>Did you attend antenatal care during the pregnancy of this child?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07 (98.3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 (1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50 (0.58-3.9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Place of delivery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20 (63.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Health centr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43 (29.6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27 (1.06-1.5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29 (0.99-1.68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7 (7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85 (1.31-2.6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58 (1.02-2.46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Reported fever in two weeks prior to interview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91 (72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0 (28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3 (0.87-1.4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Reported cough in two weeks prior to interview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enter" w:pos="720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81 (58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tabs>
                <w:tab w:val="center" w:pos="720" w:leader="none"/>
              </w:tabs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tabs>
                <w:tab w:val="center" w:pos="720" w:leader="none"/>
              </w:tabs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39 (41.3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06 (0.78-1.4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Reported diarrhoea in two weeks prior to interview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71 (81.8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9 (18.2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93 (0.71-1.2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Child wasted 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91 (98.9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 (1.1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73 (0.88-3.4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Child stunted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82 (72.3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23 (27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36 (1.16-1.6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7 (0.79-1.75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Child underweight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56 (94.5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4 (5.5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54 (1.03-2.2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5 (0.74-1.78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>Mother’s age (years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09 (47.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66 (31.5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84 (0.69-1.0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5 (13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6 (0.84-1.6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≥</w:t>
            </w: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6 (7.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5 (0.84-1.5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Mother’s education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Stopped in primary/non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54 (19.2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13 (1.56-2.8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7 (0.78-1.75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Completed primar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9 (17.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68 (1.34-2.1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06 (0.71-1.58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34 (41.8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34 (1.03-1.7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00 (0.69-1.44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73 (21.6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Father’s education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3 (12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08 (1.31-3.3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27 (0.93-1.73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71 (39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41 (1.06-1.8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0 (0.87-1.38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40 (49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>Father’s age (years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≤</w:t>
            </w: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83 (39.5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92 (0.70-1.2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9 (27.8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78 (0.53-1.1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≥</w:t>
            </w: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4 (32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Respondent’s marital status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Separated/single/widowe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1 (11.2)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 Narrow" w:ascii="Arial Narrow" w:hAnsi="Arial Narrow"/>
                <w:kern w:val="2"/>
                <w:sz w:val="20"/>
                <w:szCs w:val="20"/>
              </w:rPr>
              <w:t xml:space="preserve">1.50 (1.26-1.80)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49 (1.15-1.94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Co-habitin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43 (41.9)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 Narrow" w:ascii="Arial Narrow" w:hAnsi="Arial Narrow"/>
                <w:kern w:val="2"/>
                <w:sz w:val="20"/>
                <w:szCs w:val="20"/>
              </w:rPr>
              <w:t xml:space="preserve">1.34 (1.05-1.71)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36 (1.02-1.80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84 (46.9)</w:t>
            </w:r>
          </w:p>
        </w:tc>
        <w:tc>
          <w:tcPr>
            <w:tcW w:w="1749" w:type="dxa"/>
            <w:tcBorders/>
          </w:tcPr>
          <w:p>
            <w:pPr>
              <w:pStyle w:val="NormalWeb"/>
              <w:spacing w:lineRule="auto" w:line="27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 Narrow" w:ascii="Arial Narrow" w:hAnsi="Arial Narrow"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Respondent’s religion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Anglica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4 (28.5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09 (0.84-1.4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Catholic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55 (31.1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88 (0.71-1.0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Muslim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70 (20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7 (0.90-1.5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62 (19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Respondent’s occupation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Home fulltim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21 (63.6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60 (1.20-2.1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26 (0.87-1.83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Trade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1 (23.3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76 (1.23-2.5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4 (0.78-1.67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7 (13.1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  <w:t xml:space="preserve">Wealth index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eastAsia="en-GB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Top quintile, Least poo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61 (20.1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th quinti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61 (20.1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29 (0.83-1.9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7 (0.79-1.75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rd quinti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52 (19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51 (0.97-2.3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16 (0.70-1.92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nd quinti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68 (20.8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51 (1.02-2.2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33 (0.87-2.05)</w:t>
            </w:r>
          </w:p>
        </w:tc>
      </w:tr>
      <w:tr>
        <w:trPr/>
        <w:tc>
          <w:tcPr>
            <w:tcW w:w="4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Bottom quintile, poores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60 (20.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67 (1.22-2.2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.38 (1.11-1.72)</w:t>
            </w:r>
          </w:p>
        </w:tc>
      </w:tr>
    </w:tbl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5:18:00Z</dcterms:created>
  <dc:creator>Juliet</dc:creator>
  <dc:description/>
  <cp:keywords/>
  <dc:language>en-US</dc:language>
  <cp:lastModifiedBy>Juliet</cp:lastModifiedBy>
  <dcterms:modified xsi:type="dcterms:W3CDTF">2012-04-02T06:40:00Z</dcterms:modified>
  <cp:revision>2</cp:revision>
  <dc:subject/>
  <dc:title/>
</cp:coreProperties>
</file>